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76CD2A" w14:textId="77777777" w:rsidR="0032527C" w:rsidRPr="0032527C" w:rsidRDefault="0032527C" w:rsidP="00D44285">
      <w:pPr>
        <w:rPr>
          <w:sz w:val="32"/>
          <w:szCs w:val="32"/>
        </w:rPr>
      </w:pPr>
      <w:r w:rsidRPr="0032527C">
        <w:rPr>
          <w:sz w:val="32"/>
          <w:szCs w:val="32"/>
        </w:rPr>
        <w:t>Conflict of interest: None</w:t>
      </w:r>
    </w:p>
    <w:p w14:paraId="7CF4A1CD" w14:textId="77777777" w:rsidR="0032527C" w:rsidRDefault="0032527C" w:rsidP="00D44285">
      <w:pPr>
        <w:rPr>
          <w:i/>
          <w:sz w:val="32"/>
          <w:szCs w:val="32"/>
        </w:rPr>
      </w:pPr>
    </w:p>
    <w:p w14:paraId="7A92D41B" w14:textId="2CC31793" w:rsidR="007C16ED" w:rsidRPr="00D44285" w:rsidRDefault="0032527C" w:rsidP="00D44285">
      <w:pPr>
        <w:rPr>
          <w:i/>
          <w:sz w:val="32"/>
          <w:szCs w:val="32"/>
        </w:rPr>
      </w:pPr>
      <w:r>
        <w:rPr>
          <w:i/>
          <w:sz w:val="32"/>
          <w:szCs w:val="32"/>
        </w:rPr>
        <w:t>Data in Brief</w:t>
      </w:r>
    </w:p>
    <w:p w14:paraId="6DE00691" w14:textId="5DBA0257" w:rsidR="007C16ED" w:rsidRPr="00D44285" w:rsidRDefault="007C16ED" w:rsidP="00D44285">
      <w:pPr>
        <w:rPr>
          <w:b/>
          <w:lang w:eastAsia="zh-CN"/>
        </w:rPr>
      </w:pPr>
      <w:r w:rsidRPr="00D44285">
        <w:rPr>
          <w:b/>
        </w:rPr>
        <w:t xml:space="preserve">Title: </w:t>
      </w:r>
      <w:r w:rsidR="000A37C1">
        <w:t>D</w:t>
      </w:r>
      <w:r w:rsidR="008D3919">
        <w:t>ata</w:t>
      </w:r>
      <w:r w:rsidR="00676B37" w:rsidRPr="00D44285">
        <w:t xml:space="preserve"> about the distribution of physical activities in </w:t>
      </w:r>
      <w:r w:rsidR="000B4B91" w:rsidRPr="00D44285">
        <w:rPr>
          <w:rFonts w:hint="eastAsia"/>
          <w:lang w:eastAsia="zh-CN"/>
        </w:rPr>
        <w:t xml:space="preserve">the </w:t>
      </w:r>
      <w:r w:rsidR="00676B37" w:rsidRPr="00D44285">
        <w:t xml:space="preserve">Shenzhen greenway network </w:t>
      </w:r>
      <w:r w:rsidR="00E4128D" w:rsidRPr="00D44285">
        <w:rPr>
          <w:rFonts w:hint="eastAsia"/>
          <w:lang w:eastAsia="zh-CN"/>
        </w:rPr>
        <w:t>with volunteered geographic information</w:t>
      </w:r>
    </w:p>
    <w:p w14:paraId="4668E522" w14:textId="77777777" w:rsidR="007C16ED" w:rsidRPr="00E05C07" w:rsidRDefault="007C16ED" w:rsidP="00E05C07">
      <w:pPr>
        <w:ind w:left="270" w:firstLine="0"/>
        <w:rPr>
          <w:lang w:val="en-GB" w:eastAsia="zh-CN"/>
        </w:rPr>
      </w:pPr>
      <w:r>
        <w:rPr>
          <w:b/>
        </w:rPr>
        <w:t>Authors:</w:t>
      </w:r>
      <w:r w:rsidR="009F74F1">
        <w:rPr>
          <w:b/>
        </w:rPr>
        <w:t xml:space="preserve"> </w:t>
      </w:r>
      <w:r w:rsidR="00E05C07" w:rsidRPr="005767C6">
        <w:rPr>
          <w:lang w:val="en-GB"/>
        </w:rPr>
        <w:t>Kun LIU</w:t>
      </w:r>
      <w:r w:rsidR="00E05C07" w:rsidRPr="005767C6">
        <w:rPr>
          <w:vertAlign w:val="superscript"/>
          <w:lang w:val="en-GB"/>
        </w:rPr>
        <w:t>1, 2</w:t>
      </w:r>
      <w:r w:rsidR="00E05C07">
        <w:rPr>
          <w:rFonts w:hint="eastAsia"/>
          <w:lang w:val="en-GB" w:eastAsia="zh-CN"/>
        </w:rPr>
        <w:t>,</w:t>
      </w:r>
      <w:r w:rsidR="00E05C07" w:rsidRPr="005767C6">
        <w:rPr>
          <w:lang w:val="en-GB"/>
        </w:rPr>
        <w:t xml:space="preserve"> Kin Wai Michael SIU</w:t>
      </w:r>
      <w:r w:rsidR="00E05C07">
        <w:rPr>
          <w:vertAlign w:val="superscript"/>
          <w:lang w:val="en-GB"/>
        </w:rPr>
        <w:t>1</w:t>
      </w:r>
      <w:r w:rsidR="00E97964">
        <w:rPr>
          <w:rFonts w:hint="eastAsia"/>
          <w:vertAlign w:val="superscript"/>
          <w:lang w:val="en-GB" w:eastAsia="zh-CN"/>
        </w:rPr>
        <w:t>,</w:t>
      </w:r>
      <w:r w:rsidR="00E97964" w:rsidRPr="005767C6">
        <w:rPr>
          <w:lang w:val="en-GB"/>
        </w:rPr>
        <w:t>*</w:t>
      </w:r>
      <w:r w:rsidR="00E05C07" w:rsidRPr="005767C6">
        <w:rPr>
          <w:lang w:val="en-GB"/>
        </w:rPr>
        <w:t>, Yong Xi GONG</w:t>
      </w:r>
      <w:r w:rsidR="00E05C07" w:rsidRPr="005767C6">
        <w:rPr>
          <w:vertAlign w:val="superscript"/>
          <w:lang w:val="en-GB"/>
        </w:rPr>
        <w:t>2</w:t>
      </w:r>
      <w:r w:rsidR="00E05C07" w:rsidRPr="005767C6">
        <w:rPr>
          <w:lang w:val="en-GB"/>
        </w:rPr>
        <w:t>, Yuan GAO</w:t>
      </w:r>
      <w:r w:rsidR="00E05C07" w:rsidRPr="005767C6">
        <w:rPr>
          <w:vertAlign w:val="superscript"/>
          <w:lang w:val="en-GB"/>
        </w:rPr>
        <w:t>2</w:t>
      </w:r>
      <w:r w:rsidR="00E05C07" w:rsidRPr="005767C6">
        <w:rPr>
          <w:lang w:val="en-GB"/>
        </w:rPr>
        <w:t>, Dan LU</w:t>
      </w:r>
      <w:r w:rsidR="00E05C07" w:rsidRPr="005767C6">
        <w:rPr>
          <w:vertAlign w:val="superscript"/>
          <w:lang w:val="en-GB"/>
        </w:rPr>
        <w:t>2</w:t>
      </w:r>
    </w:p>
    <w:p w14:paraId="5B66C1FD" w14:textId="2A891065" w:rsidR="009A688E" w:rsidRDefault="007C16ED" w:rsidP="009A688E">
      <w:pPr>
        <w:tabs>
          <w:tab w:val="left" w:pos="1560"/>
          <w:tab w:val="left" w:pos="1843"/>
        </w:tabs>
      </w:pPr>
      <w:r>
        <w:rPr>
          <w:b/>
        </w:rPr>
        <w:t>Affiliations:</w:t>
      </w:r>
      <w:r w:rsidR="009F74F1" w:rsidRPr="009F74F1">
        <w:t xml:space="preserve"> </w:t>
      </w:r>
      <w:r w:rsidR="009A688E">
        <w:tab/>
        <w:t>1.</w:t>
      </w:r>
      <w:r w:rsidR="009A688E">
        <w:tab/>
      </w:r>
      <w:r w:rsidR="009F74F1" w:rsidRPr="006F2CA2">
        <w:t>The Hong Kong Polytechnic Univers</w:t>
      </w:r>
      <w:r w:rsidR="009A688E">
        <w:t>ity, School of Design, Hong Kong</w:t>
      </w:r>
    </w:p>
    <w:p w14:paraId="3ED135D6" w14:textId="77777777" w:rsidR="009A688E" w:rsidRDefault="009A688E" w:rsidP="009A688E">
      <w:pPr>
        <w:tabs>
          <w:tab w:val="left" w:pos="1560"/>
          <w:tab w:val="left" w:pos="1843"/>
        </w:tabs>
      </w:pPr>
      <w:r>
        <w:tab/>
        <w:t>2.</w:t>
      </w:r>
      <w:r>
        <w:tab/>
      </w:r>
      <w:r w:rsidR="009F74F1" w:rsidRPr="006F2CA2">
        <w:t xml:space="preserve">Harbin Institute of Technology, Shenzhen </w:t>
      </w:r>
      <w:r>
        <w:t>Graduate School, Shenzhen, China</w:t>
      </w:r>
    </w:p>
    <w:p w14:paraId="5D1CEDCD" w14:textId="6ED66A52" w:rsidR="009A688E" w:rsidRPr="009F74F1" w:rsidRDefault="009A688E" w:rsidP="009A688E">
      <w:pPr>
        <w:tabs>
          <w:tab w:val="left" w:pos="1560"/>
          <w:tab w:val="left" w:pos="1843"/>
        </w:tabs>
      </w:pPr>
      <w:r>
        <w:tab/>
      </w:r>
      <w:r w:rsidRPr="005767C6">
        <w:rPr>
          <w:lang w:val="en-GB"/>
        </w:rPr>
        <w:t>*</w:t>
      </w:r>
      <w:r>
        <w:rPr>
          <w:lang w:val="en-GB"/>
        </w:rPr>
        <w:tab/>
        <w:t>Corresponding author</w:t>
      </w:r>
    </w:p>
    <w:p w14:paraId="72FB4FBF" w14:textId="7C00FDB7" w:rsidR="00D44285" w:rsidRPr="00D44285" w:rsidRDefault="007C16ED" w:rsidP="00D44285">
      <w:pPr>
        <w:rPr>
          <w:lang w:eastAsia="zh-CN"/>
        </w:rPr>
      </w:pPr>
      <w:r w:rsidRPr="00D44285">
        <w:rPr>
          <w:b/>
        </w:rPr>
        <w:t>Contact email:</w:t>
      </w:r>
      <w:r w:rsidR="009F74F1" w:rsidRPr="00D44285">
        <w:rPr>
          <w:b/>
        </w:rPr>
        <w:t xml:space="preserve"> </w:t>
      </w:r>
      <w:r w:rsidR="00E97964" w:rsidRPr="004E3A3F">
        <w:t>m.siu@polyu.edu.hk</w:t>
      </w:r>
    </w:p>
    <w:p w14:paraId="2E2F3525" w14:textId="77777777" w:rsidR="00D44285" w:rsidRDefault="00D44285" w:rsidP="00D44285">
      <w:pPr>
        <w:rPr>
          <w:lang w:eastAsia="zh-CN"/>
        </w:rPr>
      </w:pPr>
    </w:p>
    <w:p w14:paraId="51CDD329" w14:textId="6C3E3927" w:rsidR="0032527C" w:rsidRDefault="0032527C" w:rsidP="00D44285">
      <w:pPr>
        <w:rPr>
          <w:lang w:eastAsia="zh-CN"/>
        </w:rPr>
      </w:pPr>
      <w:r>
        <w:rPr>
          <w:lang w:eastAsia="zh-CN"/>
        </w:rPr>
        <w:t>Signed by</w:t>
      </w:r>
    </w:p>
    <w:p w14:paraId="4FF025CA" w14:textId="1BACDE03" w:rsidR="0032527C" w:rsidRDefault="0032527C" w:rsidP="00D44285">
      <w:pPr>
        <w:rPr>
          <w:lang w:eastAsia="zh-CN"/>
        </w:rPr>
      </w:pPr>
      <w:bookmarkStart w:id="0" w:name="_GoBack"/>
      <w:r w:rsidRPr="0032527C">
        <w:rPr>
          <w:noProof/>
          <w:u w:val="single"/>
        </w:rPr>
        <w:drawing>
          <wp:inline distT="0" distB="0" distL="0" distR="0" wp14:anchorId="1C786EE3" wp14:editId="7A9C5F81">
            <wp:extent cx="1925955" cy="483046"/>
            <wp:effectExtent l="0" t="0" r="4445" b="0"/>
            <wp:docPr id="1" name="Picture 1" descr="../../../../../../../Users/user/Desktop/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../Users/user/Desktop/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6000" cy="498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602A9CF7" w14:textId="0198E027" w:rsidR="0032527C" w:rsidRDefault="0032527C" w:rsidP="00D44285">
      <w:pPr>
        <w:rPr>
          <w:lang w:eastAsia="zh-CN"/>
        </w:rPr>
      </w:pPr>
      <w:r>
        <w:rPr>
          <w:lang w:eastAsia="zh-CN"/>
        </w:rPr>
        <w:t>Kin Wai Michael Siu</w:t>
      </w:r>
    </w:p>
    <w:p w14:paraId="79D1D302" w14:textId="6EFA757A" w:rsidR="0032527C" w:rsidRDefault="0032527C" w:rsidP="00D44285">
      <w:pPr>
        <w:rPr>
          <w:lang w:eastAsia="zh-CN"/>
        </w:rPr>
      </w:pPr>
      <w:r>
        <w:rPr>
          <w:lang w:eastAsia="zh-CN"/>
        </w:rPr>
        <w:t>Corresponding author</w:t>
      </w:r>
    </w:p>
    <w:p w14:paraId="60DBE559" w14:textId="1979AF13" w:rsidR="0032527C" w:rsidRDefault="0032527C" w:rsidP="00D44285">
      <w:pPr>
        <w:rPr>
          <w:lang w:eastAsia="zh-CN"/>
        </w:rPr>
      </w:pPr>
      <w:r>
        <w:rPr>
          <w:lang w:eastAsia="zh-CN"/>
        </w:rPr>
        <w:t>15 April 2016</w:t>
      </w:r>
    </w:p>
    <w:p w14:paraId="4AE69B03" w14:textId="77777777" w:rsidR="0032527C" w:rsidRDefault="0032527C" w:rsidP="00D44285">
      <w:pPr>
        <w:rPr>
          <w:lang w:eastAsia="zh-CN"/>
        </w:rPr>
      </w:pPr>
    </w:p>
    <w:sectPr w:rsidR="0032527C" w:rsidSect="004E09A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E0ABC6" w14:textId="77777777" w:rsidR="008C41B7" w:rsidRDefault="008C41B7" w:rsidP="00D44285">
      <w:r>
        <w:separator/>
      </w:r>
    </w:p>
  </w:endnote>
  <w:endnote w:type="continuationSeparator" w:id="0">
    <w:p w14:paraId="0BB2D143" w14:textId="77777777" w:rsidR="008C41B7" w:rsidRDefault="008C41B7" w:rsidP="00D44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130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6A556C" w14:textId="77777777" w:rsidR="00D5083A" w:rsidRDefault="00D508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41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5BCF1A" w14:textId="77777777" w:rsidR="00D5083A" w:rsidRDefault="00D5083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D29EDA" w14:textId="77777777" w:rsidR="008C41B7" w:rsidRDefault="008C41B7" w:rsidP="00D44285">
      <w:r>
        <w:separator/>
      </w:r>
    </w:p>
  </w:footnote>
  <w:footnote w:type="continuationSeparator" w:id="0">
    <w:p w14:paraId="3684D383" w14:textId="77777777" w:rsidR="008C41B7" w:rsidRDefault="008C41B7" w:rsidP="00D442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B4180E"/>
    <w:multiLevelType w:val="hybridMultilevel"/>
    <w:tmpl w:val="30A6D1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281560"/>
    <w:multiLevelType w:val="hybridMultilevel"/>
    <w:tmpl w:val="9372F8E4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4">
    <w:nsid w:val="71701AB3"/>
    <w:multiLevelType w:val="hybridMultilevel"/>
    <w:tmpl w:val="12F81D24"/>
    <w:lvl w:ilvl="0" w:tplc="90AA3BF2">
      <w:start w:val="1"/>
      <w:numFmt w:val="lowerLetter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5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removePersonalInformation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AD2"/>
    <w:rsid w:val="00001E53"/>
    <w:rsid w:val="00017169"/>
    <w:rsid w:val="00036226"/>
    <w:rsid w:val="000415F6"/>
    <w:rsid w:val="00047FF4"/>
    <w:rsid w:val="00054539"/>
    <w:rsid w:val="00057BC9"/>
    <w:rsid w:val="00060F55"/>
    <w:rsid w:val="000851D4"/>
    <w:rsid w:val="00093E61"/>
    <w:rsid w:val="000A37C1"/>
    <w:rsid w:val="000B1FD9"/>
    <w:rsid w:val="000B4B91"/>
    <w:rsid w:val="000B5AD2"/>
    <w:rsid w:val="000D17FE"/>
    <w:rsid w:val="000E40C3"/>
    <w:rsid w:val="000F628B"/>
    <w:rsid w:val="001012C5"/>
    <w:rsid w:val="00107BCD"/>
    <w:rsid w:val="00125EFB"/>
    <w:rsid w:val="00141376"/>
    <w:rsid w:val="00141D45"/>
    <w:rsid w:val="00153CFE"/>
    <w:rsid w:val="001702B9"/>
    <w:rsid w:val="00176C4A"/>
    <w:rsid w:val="00193DBD"/>
    <w:rsid w:val="001A10EB"/>
    <w:rsid w:val="001A30C1"/>
    <w:rsid w:val="001C2B59"/>
    <w:rsid w:val="001C2C21"/>
    <w:rsid w:val="001E6A71"/>
    <w:rsid w:val="001F1693"/>
    <w:rsid w:val="00200106"/>
    <w:rsid w:val="0020022B"/>
    <w:rsid w:val="00202912"/>
    <w:rsid w:val="00202FD6"/>
    <w:rsid w:val="002323BC"/>
    <w:rsid w:val="0024255E"/>
    <w:rsid w:val="00254ADF"/>
    <w:rsid w:val="0025558C"/>
    <w:rsid w:val="00270CE2"/>
    <w:rsid w:val="00273436"/>
    <w:rsid w:val="00275403"/>
    <w:rsid w:val="0029238C"/>
    <w:rsid w:val="0029312F"/>
    <w:rsid w:val="00295CB7"/>
    <w:rsid w:val="002A73D7"/>
    <w:rsid w:val="002B3C8F"/>
    <w:rsid w:val="002B584E"/>
    <w:rsid w:val="002C55A4"/>
    <w:rsid w:val="002D254C"/>
    <w:rsid w:val="002D70E3"/>
    <w:rsid w:val="002E1447"/>
    <w:rsid w:val="002E1BF1"/>
    <w:rsid w:val="002E7A36"/>
    <w:rsid w:val="0031313F"/>
    <w:rsid w:val="00323E3F"/>
    <w:rsid w:val="0032527C"/>
    <w:rsid w:val="00342849"/>
    <w:rsid w:val="00351636"/>
    <w:rsid w:val="003524A4"/>
    <w:rsid w:val="00363BEE"/>
    <w:rsid w:val="00374393"/>
    <w:rsid w:val="00384913"/>
    <w:rsid w:val="003A0269"/>
    <w:rsid w:val="003B47CD"/>
    <w:rsid w:val="003B5B69"/>
    <w:rsid w:val="003C4377"/>
    <w:rsid w:val="003C53F6"/>
    <w:rsid w:val="003C6B98"/>
    <w:rsid w:val="003D4618"/>
    <w:rsid w:val="004076FF"/>
    <w:rsid w:val="004079A7"/>
    <w:rsid w:val="004202AF"/>
    <w:rsid w:val="004232B4"/>
    <w:rsid w:val="00423C82"/>
    <w:rsid w:val="004363CD"/>
    <w:rsid w:val="004421B1"/>
    <w:rsid w:val="00450181"/>
    <w:rsid w:val="00464954"/>
    <w:rsid w:val="00481950"/>
    <w:rsid w:val="004907A0"/>
    <w:rsid w:val="00490C47"/>
    <w:rsid w:val="004B41CA"/>
    <w:rsid w:val="004B5613"/>
    <w:rsid w:val="004B69BF"/>
    <w:rsid w:val="004E09A3"/>
    <w:rsid w:val="004E61B6"/>
    <w:rsid w:val="004F2300"/>
    <w:rsid w:val="004F4840"/>
    <w:rsid w:val="00504521"/>
    <w:rsid w:val="00504B4E"/>
    <w:rsid w:val="005079F0"/>
    <w:rsid w:val="00544262"/>
    <w:rsid w:val="0056339D"/>
    <w:rsid w:val="00567904"/>
    <w:rsid w:val="005776F7"/>
    <w:rsid w:val="00587D7D"/>
    <w:rsid w:val="005C3B72"/>
    <w:rsid w:val="005D26FC"/>
    <w:rsid w:val="005E3C05"/>
    <w:rsid w:val="005E3D1D"/>
    <w:rsid w:val="0061703A"/>
    <w:rsid w:val="00662399"/>
    <w:rsid w:val="006675E8"/>
    <w:rsid w:val="006702D4"/>
    <w:rsid w:val="00673024"/>
    <w:rsid w:val="006734CF"/>
    <w:rsid w:val="00676B37"/>
    <w:rsid w:val="00681DF6"/>
    <w:rsid w:val="006B092B"/>
    <w:rsid w:val="006B4621"/>
    <w:rsid w:val="006E0F26"/>
    <w:rsid w:val="006E2D13"/>
    <w:rsid w:val="00711CD1"/>
    <w:rsid w:val="00716F59"/>
    <w:rsid w:val="007206FA"/>
    <w:rsid w:val="00720D92"/>
    <w:rsid w:val="00721BB6"/>
    <w:rsid w:val="00724671"/>
    <w:rsid w:val="00733625"/>
    <w:rsid w:val="007464FC"/>
    <w:rsid w:val="00747109"/>
    <w:rsid w:val="007511A7"/>
    <w:rsid w:val="0075701C"/>
    <w:rsid w:val="00766097"/>
    <w:rsid w:val="007752D8"/>
    <w:rsid w:val="007753E2"/>
    <w:rsid w:val="00782509"/>
    <w:rsid w:val="0078251B"/>
    <w:rsid w:val="00791657"/>
    <w:rsid w:val="00796086"/>
    <w:rsid w:val="007A00E9"/>
    <w:rsid w:val="007C16ED"/>
    <w:rsid w:val="007D1C63"/>
    <w:rsid w:val="00852492"/>
    <w:rsid w:val="00866473"/>
    <w:rsid w:val="008769A1"/>
    <w:rsid w:val="00892F11"/>
    <w:rsid w:val="00895692"/>
    <w:rsid w:val="008A7EC2"/>
    <w:rsid w:val="008B7552"/>
    <w:rsid w:val="008C41B7"/>
    <w:rsid w:val="008D3919"/>
    <w:rsid w:val="008D74C3"/>
    <w:rsid w:val="008E008C"/>
    <w:rsid w:val="008E182A"/>
    <w:rsid w:val="008F06A9"/>
    <w:rsid w:val="0090099B"/>
    <w:rsid w:val="00901EC7"/>
    <w:rsid w:val="00907206"/>
    <w:rsid w:val="0092040A"/>
    <w:rsid w:val="00926A36"/>
    <w:rsid w:val="009437F0"/>
    <w:rsid w:val="009570F7"/>
    <w:rsid w:val="009704B4"/>
    <w:rsid w:val="009806E1"/>
    <w:rsid w:val="00993504"/>
    <w:rsid w:val="00996A3F"/>
    <w:rsid w:val="009A688E"/>
    <w:rsid w:val="009B4A6A"/>
    <w:rsid w:val="009B738E"/>
    <w:rsid w:val="009D2AE6"/>
    <w:rsid w:val="009D3655"/>
    <w:rsid w:val="009E6214"/>
    <w:rsid w:val="009F4D50"/>
    <w:rsid w:val="009F4FD7"/>
    <w:rsid w:val="009F74F1"/>
    <w:rsid w:val="00A2696B"/>
    <w:rsid w:val="00A47F15"/>
    <w:rsid w:val="00A65684"/>
    <w:rsid w:val="00A72528"/>
    <w:rsid w:val="00A80A3C"/>
    <w:rsid w:val="00A83B9A"/>
    <w:rsid w:val="00A95F64"/>
    <w:rsid w:val="00AA4411"/>
    <w:rsid w:val="00AB6289"/>
    <w:rsid w:val="00AC405B"/>
    <w:rsid w:val="00AC64C5"/>
    <w:rsid w:val="00AE7777"/>
    <w:rsid w:val="00AF1817"/>
    <w:rsid w:val="00AF4015"/>
    <w:rsid w:val="00B2187C"/>
    <w:rsid w:val="00B4091A"/>
    <w:rsid w:val="00B53FFE"/>
    <w:rsid w:val="00B6361D"/>
    <w:rsid w:val="00B64FE6"/>
    <w:rsid w:val="00B6503B"/>
    <w:rsid w:val="00B83262"/>
    <w:rsid w:val="00B91E6D"/>
    <w:rsid w:val="00B94372"/>
    <w:rsid w:val="00BD1CFD"/>
    <w:rsid w:val="00BD23F4"/>
    <w:rsid w:val="00BE4963"/>
    <w:rsid w:val="00C1529B"/>
    <w:rsid w:val="00C15D06"/>
    <w:rsid w:val="00C16A33"/>
    <w:rsid w:val="00C523C8"/>
    <w:rsid w:val="00C54C03"/>
    <w:rsid w:val="00C60123"/>
    <w:rsid w:val="00C85365"/>
    <w:rsid w:val="00CB5FAA"/>
    <w:rsid w:val="00CB7D00"/>
    <w:rsid w:val="00CC23C6"/>
    <w:rsid w:val="00CD4F89"/>
    <w:rsid w:val="00CD67EE"/>
    <w:rsid w:val="00CE4942"/>
    <w:rsid w:val="00CE4D87"/>
    <w:rsid w:val="00CE6448"/>
    <w:rsid w:val="00D00DF1"/>
    <w:rsid w:val="00D0342C"/>
    <w:rsid w:val="00D44285"/>
    <w:rsid w:val="00D5083A"/>
    <w:rsid w:val="00D65ABF"/>
    <w:rsid w:val="00D65F52"/>
    <w:rsid w:val="00D663AD"/>
    <w:rsid w:val="00D66A8B"/>
    <w:rsid w:val="00D9047E"/>
    <w:rsid w:val="00DA76EF"/>
    <w:rsid w:val="00DB277B"/>
    <w:rsid w:val="00DC7B81"/>
    <w:rsid w:val="00DE2C79"/>
    <w:rsid w:val="00DE585C"/>
    <w:rsid w:val="00DF043E"/>
    <w:rsid w:val="00E02086"/>
    <w:rsid w:val="00E05C07"/>
    <w:rsid w:val="00E15FB2"/>
    <w:rsid w:val="00E23F8D"/>
    <w:rsid w:val="00E3082B"/>
    <w:rsid w:val="00E30E55"/>
    <w:rsid w:val="00E4128D"/>
    <w:rsid w:val="00E76AEA"/>
    <w:rsid w:val="00E76DCE"/>
    <w:rsid w:val="00E859D8"/>
    <w:rsid w:val="00E97376"/>
    <w:rsid w:val="00E97964"/>
    <w:rsid w:val="00ED03C2"/>
    <w:rsid w:val="00EE445B"/>
    <w:rsid w:val="00EE57F9"/>
    <w:rsid w:val="00EF33AF"/>
    <w:rsid w:val="00F3068C"/>
    <w:rsid w:val="00F30A45"/>
    <w:rsid w:val="00F60A7C"/>
    <w:rsid w:val="00F634CF"/>
    <w:rsid w:val="00F729B6"/>
    <w:rsid w:val="00F73B96"/>
    <w:rsid w:val="00F741A0"/>
    <w:rsid w:val="00F949BC"/>
    <w:rsid w:val="00F95A00"/>
    <w:rsid w:val="00FA2588"/>
    <w:rsid w:val="00FB4969"/>
    <w:rsid w:val="00FD2F8D"/>
    <w:rsid w:val="00FD3D8B"/>
    <w:rsid w:val="00FF0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3D30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285"/>
    <w:pPr>
      <w:ind w:firstLine="288"/>
    </w:pPr>
  </w:style>
  <w:style w:type="paragraph" w:styleId="Heading1">
    <w:name w:val="heading 1"/>
    <w:basedOn w:val="Normal"/>
    <w:next w:val="Normal"/>
    <w:link w:val="Heading1Char"/>
    <w:uiPriority w:val="9"/>
    <w:qFormat/>
    <w:rsid w:val="00720D92"/>
    <w:pPr>
      <w:autoSpaceDE w:val="0"/>
      <w:autoSpaceDN w:val="0"/>
      <w:adjustRightInd w:val="0"/>
      <w:spacing w:after="0" w:line="240" w:lineRule="auto"/>
      <w:ind w:firstLine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3D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D8B"/>
    <w:rPr>
      <w:rFonts w:ascii="Tahoma" w:hAnsi="Tahoma" w:cs="Tahoma"/>
      <w:sz w:val="16"/>
      <w:szCs w:val="16"/>
    </w:rPr>
  </w:style>
  <w:style w:type="paragraph" w:customStyle="1" w:styleId="table">
    <w:name w:val="table"/>
    <w:basedOn w:val="Normal"/>
    <w:link w:val="tableChar"/>
    <w:qFormat/>
    <w:rsid w:val="004907A0"/>
    <w:pPr>
      <w:spacing w:after="0" w:line="240" w:lineRule="auto"/>
      <w:ind w:firstLine="0"/>
    </w:pPr>
    <w:rPr>
      <w:sz w:val="18"/>
      <w:szCs w:val="18"/>
      <w:lang w:eastAsia="zh-CN"/>
    </w:rPr>
  </w:style>
  <w:style w:type="character" w:customStyle="1" w:styleId="apple-converted-space">
    <w:name w:val="apple-converted-space"/>
    <w:basedOn w:val="DefaultParagraphFont"/>
    <w:rsid w:val="008A7EC2"/>
  </w:style>
  <w:style w:type="character" w:customStyle="1" w:styleId="tableChar">
    <w:name w:val="table Char"/>
    <w:basedOn w:val="DefaultParagraphFont"/>
    <w:link w:val="table"/>
    <w:rsid w:val="004907A0"/>
    <w:rPr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81D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DF6"/>
  </w:style>
  <w:style w:type="paragraph" w:styleId="Footer">
    <w:name w:val="footer"/>
    <w:basedOn w:val="Normal"/>
    <w:link w:val="FooterChar"/>
    <w:uiPriority w:val="99"/>
    <w:unhideWhenUsed/>
    <w:rsid w:val="00681D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DF6"/>
  </w:style>
  <w:style w:type="character" w:customStyle="1" w:styleId="Heading1Char">
    <w:name w:val="Heading 1 Char"/>
    <w:basedOn w:val="DefaultParagraphFont"/>
    <w:link w:val="Heading1"/>
    <w:uiPriority w:val="9"/>
    <w:rsid w:val="00720D92"/>
    <w:rPr>
      <w:rFonts w:ascii="Courier New" w:hAnsi="Courier New" w:cs="Courier New"/>
      <w:b/>
      <w:bCs/>
      <w:color w:val="000000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D0342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93D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3D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3D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D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64F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66A8B"/>
    <w:pPr>
      <w:spacing w:before="100" w:beforeAutospacing="1" w:after="100" w:afterAutospacing="1" w:line="240" w:lineRule="auto"/>
      <w:ind w:firstLine="0"/>
    </w:pPr>
    <w:rPr>
      <w:rFonts w:ascii="Times" w:hAnsi="Times" w:cs="Times New Roman"/>
      <w:sz w:val="20"/>
      <w:szCs w:val="20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D5083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8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53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555AA2-F737-C34C-AC97-9D1D438A4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3-08-13T17:32:00Z</cp:lastPrinted>
  <dcterms:created xsi:type="dcterms:W3CDTF">2016-04-15T07:30:00Z</dcterms:created>
  <dcterms:modified xsi:type="dcterms:W3CDTF">2016-04-15T07:30:00Z</dcterms:modified>
</cp:coreProperties>
</file>